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EB02C" w14:textId="456C6ADE" w:rsidR="003E6E7A" w:rsidRDefault="00C7257E" w:rsidP="00A7278D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C7257E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ins w:id="0" w:author="谈 丹丹" w:date="2021-06-21T20:41:00Z">
        <w:r w:rsidR="003C610E">
          <w:rPr>
            <w:rFonts w:ascii="Times New Roman" w:hAnsi="Times New Roman" w:cs="Times New Roman"/>
            <w:b/>
            <w:sz w:val="20"/>
            <w:szCs w:val="20"/>
          </w:rPr>
          <w:t>5</w:t>
        </w:r>
      </w:ins>
      <w:del w:id="1" w:author="谈 丹丹" w:date="2021-06-21T20:40:00Z">
        <w:r w:rsidR="002B7072" w:rsidDel="003C610E">
          <w:rPr>
            <w:rFonts w:ascii="Times New Roman" w:hAnsi="Times New Roman" w:cs="Times New Roman"/>
            <w:b/>
            <w:sz w:val="20"/>
            <w:szCs w:val="20"/>
          </w:rPr>
          <w:delText>4</w:delText>
        </w:r>
      </w:del>
      <w:r w:rsidR="003E6E7A" w:rsidRPr="00AD758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F7D67" w:rsidRPr="00451F05">
        <w:rPr>
          <w:rFonts w:ascii="Times New Roman" w:hAnsi="Times New Roman" w:cs="Times New Roman"/>
          <w:bCs/>
          <w:sz w:val="20"/>
          <w:szCs w:val="20"/>
        </w:rPr>
        <w:t xml:space="preserve">Pathogenicity analysis of </w:t>
      </w:r>
      <w:r w:rsidR="00AC2C61" w:rsidRPr="00451F05">
        <w:rPr>
          <w:rFonts w:ascii="Times New Roman" w:hAnsi="Times New Roman" w:cs="Times New Roman"/>
          <w:bCs/>
          <w:sz w:val="20"/>
          <w:szCs w:val="20"/>
        </w:rPr>
        <w:t xml:space="preserve">17 </w:t>
      </w:r>
      <w:r w:rsidR="000F7D67" w:rsidRPr="00451F05">
        <w:rPr>
          <w:rFonts w:ascii="Times New Roman" w:hAnsi="Times New Roman" w:cs="Times New Roman"/>
          <w:bCs/>
          <w:sz w:val="20"/>
          <w:szCs w:val="20"/>
        </w:rPr>
        <w:t>missense variants</w:t>
      </w:r>
    </w:p>
    <w:tbl>
      <w:tblPr>
        <w:tblStyle w:val="a7"/>
        <w:tblW w:w="1417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1276"/>
        <w:gridCol w:w="1701"/>
        <w:gridCol w:w="1134"/>
        <w:gridCol w:w="1701"/>
        <w:gridCol w:w="1701"/>
        <w:gridCol w:w="2126"/>
        <w:gridCol w:w="2268"/>
        <w:gridCol w:w="1701"/>
      </w:tblGrid>
      <w:tr w:rsidR="00844EEB" w14:paraId="43C74625" w14:textId="77777777" w:rsidTr="00844EEB">
        <w:tc>
          <w:tcPr>
            <w:tcW w:w="568" w:type="dxa"/>
          </w:tcPr>
          <w:p w14:paraId="082D799D" w14:textId="7D713648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AD758F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1276" w:type="dxa"/>
          </w:tcPr>
          <w:p w14:paraId="539F21F3" w14:textId="7B3C6F19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701" w:type="dxa"/>
          </w:tcPr>
          <w:p w14:paraId="1AE6492C" w14:textId="587F1787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amino acid change</w:t>
            </w:r>
          </w:p>
        </w:tc>
        <w:tc>
          <w:tcPr>
            <w:tcW w:w="1134" w:type="dxa"/>
          </w:tcPr>
          <w:p w14:paraId="0F91EFB5" w14:textId="1EB68337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/ Novel</w:t>
            </w:r>
          </w:p>
        </w:tc>
        <w:tc>
          <w:tcPr>
            <w:tcW w:w="1701" w:type="dxa"/>
          </w:tcPr>
          <w:p w14:paraId="6CA5BA9C" w14:textId="5AD4A168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ins w:id="2" w:author="谈 丹丹" w:date="2021-06-18T15:36:00Z">
              <w:r w:rsidRPr="0048316D">
                <w:rPr>
                  <w:rFonts w:ascii="Times New Roman" w:hAnsi="Times New Roman" w:cs="Times New Roman"/>
                  <w:b/>
                  <w:sz w:val="20"/>
                  <w:szCs w:val="20"/>
                </w:rPr>
                <w:t>ACMG variant-classification</w:t>
              </w:r>
            </w:ins>
          </w:p>
        </w:tc>
        <w:tc>
          <w:tcPr>
            <w:tcW w:w="1701" w:type="dxa"/>
          </w:tcPr>
          <w:p w14:paraId="1AEB2B0D" w14:textId="46500728" w:rsidR="0061210E" w:rsidRPr="00AD758F" w:rsidRDefault="0061210E" w:rsidP="000673E8">
            <w:pPr>
              <w:spacing w:line="360" w:lineRule="auto"/>
              <w:rPr>
                <w:ins w:id="3" w:author="谈 丹丹" w:date="2021-06-20T11:35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4" w:author="谈 丹丹" w:date="2021-06-24T16:0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CADD</w:t>
              </w:r>
              <w:r w:rsidRPr="00AD758F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(Score)</w:t>
              </w:r>
            </w:ins>
          </w:p>
        </w:tc>
        <w:tc>
          <w:tcPr>
            <w:tcW w:w="2126" w:type="dxa"/>
          </w:tcPr>
          <w:p w14:paraId="2CF4D3EE" w14:textId="2ECA1DEF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-2 HumVar (Score)</w:t>
            </w:r>
          </w:p>
        </w:tc>
        <w:tc>
          <w:tcPr>
            <w:tcW w:w="2268" w:type="dxa"/>
          </w:tcPr>
          <w:p w14:paraId="4773229C" w14:textId="1954CF55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FT PROVEAN Protein (Score)</w:t>
            </w:r>
          </w:p>
        </w:tc>
        <w:tc>
          <w:tcPr>
            <w:tcW w:w="1701" w:type="dxa"/>
          </w:tcPr>
          <w:p w14:paraId="270389A6" w14:textId="65A2A168" w:rsidR="0061210E" w:rsidRDefault="0061210E" w:rsidP="000673E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Taster (Probability)</w:t>
            </w:r>
          </w:p>
        </w:tc>
      </w:tr>
      <w:tr w:rsidR="00844EEB" w:rsidRPr="008C1BD9" w14:paraId="76D71804" w14:textId="77777777" w:rsidTr="00844EEB">
        <w:tc>
          <w:tcPr>
            <w:tcW w:w="568" w:type="dxa"/>
          </w:tcPr>
          <w:p w14:paraId="4EDAD7DA" w14:textId="478DB559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C979AF1" w14:textId="7E5F6965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.332A&gt;C</w:t>
            </w:r>
          </w:p>
        </w:tc>
        <w:tc>
          <w:tcPr>
            <w:tcW w:w="1701" w:type="dxa"/>
          </w:tcPr>
          <w:p w14:paraId="1F1FD3BD" w14:textId="5AEEAC01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.Q111P</w:t>
            </w:r>
          </w:p>
        </w:tc>
        <w:tc>
          <w:tcPr>
            <w:tcW w:w="1134" w:type="dxa"/>
          </w:tcPr>
          <w:p w14:paraId="230AB861" w14:textId="1EB415DF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01" w:type="dxa"/>
          </w:tcPr>
          <w:p w14:paraId="6D5015FC" w14:textId="7DB7DF8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5" w:author="谈 丹丹" w:date="2021-06-18T15:37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71D90DEC" w14:textId="03167CDF" w:rsidR="0061210E" w:rsidRPr="008C1BD9" w:rsidRDefault="0061210E" w:rsidP="000673E8">
            <w:pPr>
              <w:spacing w:line="360" w:lineRule="auto"/>
              <w:rPr>
                <w:ins w:id="6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7" w:author="谈 丹丹" w:date="2021-06-24T16:05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</w:ins>
            <w:ins w:id="8" w:author="谈 丹丹" w:date="2021-06-20T11:35:00Z"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</w:ins>
            <w:ins w:id="9" w:author="谈 丹丹" w:date="2021-06-24T16:04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7.5</w:t>
              </w:r>
            </w:ins>
            <w:ins w:id="10" w:author="谈 丹丹" w:date="2021-06-20T11:35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2126" w:type="dxa"/>
          </w:tcPr>
          <w:p w14:paraId="34685FF4" w14:textId="4ADF414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0.999)</w:t>
            </w:r>
          </w:p>
        </w:tc>
        <w:tc>
          <w:tcPr>
            <w:tcW w:w="2268" w:type="dxa"/>
          </w:tcPr>
          <w:p w14:paraId="2335F3C7" w14:textId="6BCF956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 (-5.4</w:t>
            </w:r>
            <w:ins w:id="11" w:author="谈 丹丹" w:date="2021-06-20T09:54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15</w:t>
              </w:r>
            </w:ins>
            <w:del w:id="12" w:author="谈 丹丹" w:date="2021-06-20T09:54:00Z">
              <w:r w:rsidRPr="008C1BD9" w:rsidDel="00587334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20</w:delText>
              </w:r>
            </w:del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D5CE7D" w14:textId="0C00779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3B0F2BF4" w14:textId="77777777" w:rsidTr="00844EEB">
        <w:tc>
          <w:tcPr>
            <w:tcW w:w="568" w:type="dxa"/>
          </w:tcPr>
          <w:p w14:paraId="34C1363C" w14:textId="2272F046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34A5B1C" w14:textId="1F8F1655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.437C&gt;A</w:t>
            </w:r>
          </w:p>
        </w:tc>
        <w:tc>
          <w:tcPr>
            <w:tcW w:w="1701" w:type="dxa"/>
          </w:tcPr>
          <w:p w14:paraId="06962DAC" w14:textId="71DEA661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.S146Y</w:t>
            </w:r>
          </w:p>
        </w:tc>
        <w:tc>
          <w:tcPr>
            <w:tcW w:w="1134" w:type="dxa"/>
          </w:tcPr>
          <w:p w14:paraId="4A62D38F" w14:textId="6D083595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Novel</w:t>
            </w:r>
          </w:p>
        </w:tc>
        <w:tc>
          <w:tcPr>
            <w:tcW w:w="1701" w:type="dxa"/>
          </w:tcPr>
          <w:p w14:paraId="4C5AF801" w14:textId="6EFC895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13" w:author="谈 丹丹" w:date="2021-06-18T15:38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7C222320" w14:textId="7A57192F" w:rsidR="0061210E" w:rsidRPr="008C1BD9" w:rsidRDefault="0061210E" w:rsidP="000673E8">
            <w:pPr>
              <w:spacing w:line="360" w:lineRule="auto"/>
              <w:rPr>
                <w:ins w:id="14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15" w:author="谈 丹丹" w:date="2021-06-24T16:05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7.4)</w:t>
              </w:r>
            </w:ins>
          </w:p>
        </w:tc>
        <w:tc>
          <w:tcPr>
            <w:tcW w:w="2126" w:type="dxa"/>
          </w:tcPr>
          <w:p w14:paraId="58E91D25" w14:textId="2EF8069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02100C08" w14:textId="4EAE0031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</w:t>
            </w:r>
            <w:r w:rsidRPr="008C1BD9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.7</w:t>
            </w:r>
            <w:ins w:id="16" w:author="谈 丹丹" w:date="2021-06-20T09:54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48</w:t>
              </w:r>
            </w:ins>
            <w:del w:id="17" w:author="谈 丹丹" w:date="2021-06-20T09:54:00Z">
              <w:r w:rsidRPr="008C1BD9" w:rsidDel="00587334"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delText>5</w:delText>
              </w:r>
              <w:r w:rsidRPr="008C1BD9" w:rsidDel="00587334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0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AA3E7C" w14:textId="35E632C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</w:t>
            </w:r>
            <w:ins w:id="18" w:author="谈 丹丹" w:date="2021-06-20T10:08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34</w:t>
              </w:r>
            </w:ins>
            <w:del w:id="19" w:author="谈 丹丹" w:date="2021-06-20T10:08:00Z">
              <w:r w:rsidRPr="008C1BD9"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93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7309B2BD" w14:textId="77777777" w:rsidTr="00844EEB">
        <w:tc>
          <w:tcPr>
            <w:tcW w:w="568" w:type="dxa"/>
          </w:tcPr>
          <w:p w14:paraId="5015F8D8" w14:textId="2E787836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5F86210" w14:textId="5445AEE2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1544G&gt;A</w:t>
            </w:r>
          </w:p>
        </w:tc>
        <w:tc>
          <w:tcPr>
            <w:tcW w:w="1701" w:type="dxa"/>
          </w:tcPr>
          <w:p w14:paraId="54D6F9B8" w14:textId="1052EB9F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C515Y</w:t>
            </w:r>
          </w:p>
        </w:tc>
        <w:tc>
          <w:tcPr>
            <w:tcW w:w="1134" w:type="dxa"/>
          </w:tcPr>
          <w:p w14:paraId="5636F610" w14:textId="5825EC3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Novel</w:t>
            </w:r>
          </w:p>
        </w:tc>
        <w:tc>
          <w:tcPr>
            <w:tcW w:w="1701" w:type="dxa"/>
          </w:tcPr>
          <w:p w14:paraId="158AA513" w14:textId="41E4797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20" w:author="谈 丹丹" w:date="2021-06-18T15:39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5A0B4BF9" w14:textId="30904701" w:rsidR="0061210E" w:rsidRPr="008C1BD9" w:rsidRDefault="0061210E" w:rsidP="000673E8">
            <w:pPr>
              <w:spacing w:line="360" w:lineRule="auto"/>
              <w:rPr>
                <w:ins w:id="21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22" w:author="谈 丹丹" w:date="2021-06-24T16:05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9.9)</w:t>
              </w:r>
            </w:ins>
          </w:p>
        </w:tc>
        <w:tc>
          <w:tcPr>
            <w:tcW w:w="2126" w:type="dxa"/>
          </w:tcPr>
          <w:p w14:paraId="02EB748A" w14:textId="44AA7304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</w:t>
            </w:r>
            <w:ins w:id="23" w:author="谈 丹丹" w:date="2021-06-20T09:29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.000</w:t>
              </w:r>
            </w:ins>
            <w:del w:id="24" w:author="谈 丹丹" w:date="2021-06-20T09:29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0.999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DE2932C" w14:textId="52EA7303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9.592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834CBF1" w14:textId="23FC310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56185E5B" w14:textId="77777777" w:rsidTr="00844EEB">
        <w:tc>
          <w:tcPr>
            <w:tcW w:w="568" w:type="dxa"/>
          </w:tcPr>
          <w:p w14:paraId="561AF6B8" w14:textId="5EA86DBB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377C6A3" w14:textId="7008F0FC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3904C&gt;T</w:t>
            </w:r>
          </w:p>
        </w:tc>
        <w:tc>
          <w:tcPr>
            <w:tcW w:w="1701" w:type="dxa"/>
          </w:tcPr>
          <w:p w14:paraId="050C343C" w14:textId="2211E5A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H1302Y</w:t>
            </w:r>
          </w:p>
        </w:tc>
        <w:tc>
          <w:tcPr>
            <w:tcW w:w="1134" w:type="dxa"/>
          </w:tcPr>
          <w:p w14:paraId="403C8D2E" w14:textId="23A476D0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Novel</w:t>
            </w:r>
          </w:p>
        </w:tc>
        <w:tc>
          <w:tcPr>
            <w:tcW w:w="1701" w:type="dxa"/>
          </w:tcPr>
          <w:p w14:paraId="6E00FE11" w14:textId="776ECB0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25" w:author="谈 丹丹" w:date="2021-06-18T15:39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708D4EF4" w14:textId="1D7A9C11" w:rsidR="0061210E" w:rsidRPr="008C1BD9" w:rsidRDefault="0061210E" w:rsidP="000673E8">
            <w:pPr>
              <w:spacing w:line="360" w:lineRule="auto"/>
              <w:rPr>
                <w:ins w:id="26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27" w:author="谈 丹丹" w:date="2021-06-24T16:05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5.7)</w:t>
              </w:r>
            </w:ins>
          </w:p>
        </w:tc>
        <w:tc>
          <w:tcPr>
            <w:tcW w:w="2126" w:type="dxa"/>
          </w:tcPr>
          <w:p w14:paraId="371FC2A5" w14:textId="7E6E8265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</w:t>
            </w:r>
            <w:ins w:id="28" w:author="谈 丹丹" w:date="2021-06-20T09:30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0.999</w:t>
              </w:r>
            </w:ins>
            <w:del w:id="29" w:author="谈 丹丹" w:date="2021-06-20T09:30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0.997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87B0024" w14:textId="273CB55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Neutral (-2.030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1C15ADF" w14:textId="638D153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ins w:id="30" w:author="谈 丹丹" w:date="2021-06-20T10:11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6</w:t>
              </w:r>
            </w:ins>
            <w:del w:id="31" w:author="谈 丹丹" w:date="2021-06-20T10:11:00Z">
              <w:r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7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131FF7D0" w14:textId="77777777" w:rsidTr="00844EEB">
        <w:tc>
          <w:tcPr>
            <w:tcW w:w="568" w:type="dxa"/>
          </w:tcPr>
          <w:p w14:paraId="7FE8AAFC" w14:textId="7E868F06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BF49543" w14:textId="4EA452B3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.437C&gt;T</w:t>
            </w:r>
          </w:p>
        </w:tc>
        <w:tc>
          <w:tcPr>
            <w:tcW w:w="1701" w:type="dxa"/>
          </w:tcPr>
          <w:p w14:paraId="110EEDCE" w14:textId="0D491229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.S146F</w:t>
            </w:r>
          </w:p>
        </w:tc>
        <w:tc>
          <w:tcPr>
            <w:tcW w:w="1134" w:type="dxa"/>
          </w:tcPr>
          <w:p w14:paraId="04C5AFBD" w14:textId="71757427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2EF3861B" w14:textId="41F5ED7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32" w:author="谈 丹丹" w:date="2021-06-18T15:38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3B1C7DF5" w14:textId="2C651FEB" w:rsidR="0061210E" w:rsidRPr="008C1BD9" w:rsidRDefault="0061210E" w:rsidP="000673E8">
            <w:pPr>
              <w:spacing w:line="360" w:lineRule="auto"/>
              <w:rPr>
                <w:ins w:id="33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34" w:author="谈 丹丹" w:date="2021-06-24T16:06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8.1)</w:t>
              </w:r>
            </w:ins>
          </w:p>
        </w:tc>
        <w:tc>
          <w:tcPr>
            <w:tcW w:w="2126" w:type="dxa"/>
            <w:vAlign w:val="center"/>
          </w:tcPr>
          <w:p w14:paraId="4F6C863C" w14:textId="781AE6F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11669021" w14:textId="309DECE0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</w:t>
            </w:r>
            <w:r w:rsidRPr="008C1BD9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.7</w:t>
            </w:r>
            <w:ins w:id="35" w:author="谈 丹丹" w:date="2021-06-20T09:54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48</w:t>
              </w:r>
            </w:ins>
            <w:del w:id="36" w:author="谈 丹丹" w:date="2021-06-20T09:54:00Z">
              <w:r w:rsidRPr="008C1BD9" w:rsidDel="00587334"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delText>5</w:delText>
              </w:r>
              <w:r w:rsidRPr="008C1BD9" w:rsidDel="00587334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0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B3FDC8" w14:textId="5526CE44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</w:t>
            </w:r>
            <w:ins w:id="37" w:author="谈 丹丹" w:date="2021-06-20T10:13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65</w:t>
              </w:r>
            </w:ins>
            <w:del w:id="38" w:author="谈 丹丹" w:date="2021-06-20T10:13:00Z">
              <w:r w:rsidRPr="008C1BD9"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9</w:delText>
              </w:r>
              <w:r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6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1E0B7EBA" w14:textId="77777777" w:rsidTr="00844EEB">
        <w:tc>
          <w:tcPr>
            <w:tcW w:w="568" w:type="dxa"/>
          </w:tcPr>
          <w:p w14:paraId="4C729ACA" w14:textId="0B29CF32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3A91903" w14:textId="07C888BA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443G&gt;A</w:t>
            </w:r>
          </w:p>
        </w:tc>
        <w:tc>
          <w:tcPr>
            <w:tcW w:w="1701" w:type="dxa"/>
          </w:tcPr>
          <w:p w14:paraId="69317BED" w14:textId="333203B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R148Q</w:t>
            </w:r>
          </w:p>
        </w:tc>
        <w:tc>
          <w:tcPr>
            <w:tcW w:w="1134" w:type="dxa"/>
          </w:tcPr>
          <w:p w14:paraId="2A6C2C42" w14:textId="20C63E0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12EAAECE" w14:textId="7046809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39" w:author="谈 丹丹" w:date="2021-06-18T15:38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0BF667FD" w14:textId="74B24391" w:rsidR="0061210E" w:rsidRPr="008C1BD9" w:rsidRDefault="0061210E" w:rsidP="000673E8">
            <w:pPr>
              <w:spacing w:line="360" w:lineRule="auto"/>
              <w:rPr>
                <w:ins w:id="40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41" w:author="谈 丹丹" w:date="2021-06-24T16:06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34.0)</w:t>
              </w:r>
            </w:ins>
          </w:p>
        </w:tc>
        <w:tc>
          <w:tcPr>
            <w:tcW w:w="2126" w:type="dxa"/>
          </w:tcPr>
          <w:p w14:paraId="5040CB9C" w14:textId="4F18F83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</w:t>
            </w:r>
            <w:ins w:id="42" w:author="谈 丹丹" w:date="2021-06-20T09:30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.000</w:t>
              </w:r>
            </w:ins>
            <w:del w:id="43" w:author="谈 丹丹" w:date="2021-06-20T09:30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0.998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0CFF10B" w14:textId="1085AE4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3.744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5F16E1" w14:textId="18A87B3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83</w:t>
            </w:r>
            <w:ins w:id="44" w:author="谈 丹丹" w:date="2021-06-20T10:14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5</w:t>
              </w:r>
            </w:ins>
            <w:del w:id="45" w:author="谈 丹丹" w:date="2021-06-20T10:14:00Z">
              <w:r w:rsidRPr="008C1BD9"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6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70C02ED2" w14:textId="77777777" w:rsidTr="00844EEB">
        <w:tc>
          <w:tcPr>
            <w:tcW w:w="568" w:type="dxa"/>
          </w:tcPr>
          <w:p w14:paraId="3A096E7A" w14:textId="5DFE67EF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6E00E0C" w14:textId="46F81A93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.469T&gt;C</w:t>
            </w:r>
          </w:p>
        </w:tc>
        <w:tc>
          <w:tcPr>
            <w:tcW w:w="1701" w:type="dxa"/>
          </w:tcPr>
          <w:p w14:paraId="2C87A007" w14:textId="61D5A754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.S157P</w:t>
            </w:r>
          </w:p>
        </w:tc>
        <w:tc>
          <w:tcPr>
            <w:tcW w:w="1134" w:type="dxa"/>
          </w:tcPr>
          <w:p w14:paraId="6A12F2D3" w14:textId="01FA796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73FA7106" w14:textId="0110EC05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46" w:author="谈 丹丹" w:date="2021-06-18T15:40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2953F85C" w14:textId="352CC071" w:rsidR="0061210E" w:rsidRPr="008C1BD9" w:rsidRDefault="0061210E" w:rsidP="000673E8">
            <w:pPr>
              <w:spacing w:line="360" w:lineRule="auto"/>
              <w:rPr>
                <w:ins w:id="47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48" w:author="谈 丹丹" w:date="2021-06-24T16:06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7.7)</w:t>
              </w:r>
            </w:ins>
          </w:p>
        </w:tc>
        <w:tc>
          <w:tcPr>
            <w:tcW w:w="2126" w:type="dxa"/>
          </w:tcPr>
          <w:p w14:paraId="69CEF45B" w14:textId="070015E0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43812698" w14:textId="56A37823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</w:t>
            </w:r>
            <w:r w:rsidRPr="008C1BD9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.68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B25F66" w14:textId="1DD98C0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ins w:id="49" w:author="谈 丹丹" w:date="2021-06-20T10:16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7</w:t>
              </w:r>
            </w:ins>
            <w:del w:id="50" w:author="谈 丹丹" w:date="2021-06-20T10:16:00Z">
              <w:r w:rsidRPr="008C1BD9"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9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58E46B29" w14:textId="77777777" w:rsidTr="00844EEB">
        <w:tc>
          <w:tcPr>
            <w:tcW w:w="568" w:type="dxa"/>
          </w:tcPr>
          <w:p w14:paraId="17D12A73" w14:textId="03E63390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E563081" w14:textId="6F62EDF6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.830C&gt;T</w:t>
            </w:r>
          </w:p>
        </w:tc>
        <w:tc>
          <w:tcPr>
            <w:tcW w:w="1701" w:type="dxa"/>
          </w:tcPr>
          <w:p w14:paraId="5B8F9D94" w14:textId="7EF525F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.S277L</w:t>
            </w:r>
          </w:p>
        </w:tc>
        <w:tc>
          <w:tcPr>
            <w:tcW w:w="1134" w:type="dxa"/>
          </w:tcPr>
          <w:p w14:paraId="2F9D1301" w14:textId="7A39ABB4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37EED7D8" w14:textId="117D1A5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51" w:author="谈 丹丹" w:date="2021-06-18T15:41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5EFC2208" w14:textId="0A7BB8B8" w:rsidR="0061210E" w:rsidRPr="008C1BD9" w:rsidRDefault="0061210E" w:rsidP="000673E8">
            <w:pPr>
              <w:spacing w:line="360" w:lineRule="auto"/>
              <w:rPr>
                <w:ins w:id="52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53" w:author="谈 丹丹" w:date="2021-06-24T16:07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34.0)</w:t>
              </w:r>
            </w:ins>
          </w:p>
        </w:tc>
        <w:tc>
          <w:tcPr>
            <w:tcW w:w="2126" w:type="dxa"/>
          </w:tcPr>
          <w:p w14:paraId="60DB4213" w14:textId="156BADE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5682AD1D" w14:textId="5CF2F33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</w:t>
            </w:r>
            <w:r w:rsidRPr="008C1BD9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5.</w:t>
            </w:r>
            <w:ins w:id="54" w:author="谈 丹丹" w:date="2021-06-20T09:54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298</w:t>
              </w:r>
            </w:ins>
            <w:del w:id="55" w:author="谈 丹丹" w:date="2021-06-20T09:54:00Z">
              <w:r w:rsidRPr="008C1BD9" w:rsidDel="00587334"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delText>3</w:delText>
              </w:r>
              <w:r w:rsidRPr="008C1BD9" w:rsidDel="00587334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00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38260C" w14:textId="76857F03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028DA33D" w14:textId="77777777" w:rsidTr="00844EEB">
        <w:tc>
          <w:tcPr>
            <w:tcW w:w="568" w:type="dxa"/>
          </w:tcPr>
          <w:p w14:paraId="4DEFF1BD" w14:textId="3154D8D4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919C471" w14:textId="4EE4C802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1358G&gt;C</w:t>
            </w:r>
          </w:p>
        </w:tc>
        <w:tc>
          <w:tcPr>
            <w:tcW w:w="1701" w:type="dxa"/>
          </w:tcPr>
          <w:p w14:paraId="3C91E24A" w14:textId="39D9DDD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C453S</w:t>
            </w:r>
          </w:p>
        </w:tc>
        <w:tc>
          <w:tcPr>
            <w:tcW w:w="1134" w:type="dxa"/>
          </w:tcPr>
          <w:p w14:paraId="43A31669" w14:textId="7620C7F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629F98B4" w14:textId="62A42B6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56" w:author="谈 丹丹" w:date="2021-06-18T15:41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1CBD77D2" w14:textId="0D7929BF" w:rsidR="0061210E" w:rsidRPr="008C1BD9" w:rsidRDefault="0061210E" w:rsidP="000673E8">
            <w:pPr>
              <w:spacing w:line="360" w:lineRule="auto"/>
              <w:rPr>
                <w:ins w:id="57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58" w:author="谈 丹丹" w:date="2021-06-24T16:07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8.2)</w:t>
              </w:r>
            </w:ins>
          </w:p>
        </w:tc>
        <w:tc>
          <w:tcPr>
            <w:tcW w:w="2126" w:type="dxa"/>
          </w:tcPr>
          <w:p w14:paraId="1FB21413" w14:textId="09B26AF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</w:t>
            </w:r>
            <w:ins w:id="59" w:author="谈 丹丹" w:date="2021-06-20T09:31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.000</w:t>
              </w:r>
            </w:ins>
            <w:del w:id="60" w:author="谈 丹丹" w:date="2021-06-20T09:31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0.998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DB8D8D9" w14:textId="7810C93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Deleterious 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8.831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63BC4D" w14:textId="2CF5EA6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ins w:id="61" w:author="谈 丹丹" w:date="2021-06-20T10:18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7</w:t>
              </w:r>
            </w:ins>
            <w:del w:id="62" w:author="谈 丹丹" w:date="2021-06-20T10:18:00Z">
              <w:r w:rsidDel="005502EF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8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5132C7A3" w14:textId="77777777" w:rsidTr="00844EEB">
        <w:tc>
          <w:tcPr>
            <w:tcW w:w="568" w:type="dxa"/>
          </w:tcPr>
          <w:p w14:paraId="0EBC0340" w14:textId="21A778D4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DD5688C" w14:textId="343B0755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1553G&gt;A</w:t>
            </w:r>
          </w:p>
        </w:tc>
        <w:tc>
          <w:tcPr>
            <w:tcW w:w="1701" w:type="dxa"/>
          </w:tcPr>
          <w:p w14:paraId="5F18997A" w14:textId="5795138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C518Y</w:t>
            </w:r>
          </w:p>
        </w:tc>
        <w:tc>
          <w:tcPr>
            <w:tcW w:w="1134" w:type="dxa"/>
          </w:tcPr>
          <w:p w14:paraId="4DC4B642" w14:textId="0D1C19F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0E90F31F" w14:textId="0A1CB103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63" w:author="谈 丹丹" w:date="2021-06-18T15:41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430D00B0" w14:textId="28BD5451" w:rsidR="0061210E" w:rsidRPr="008C1BD9" w:rsidRDefault="0061210E" w:rsidP="000673E8">
            <w:pPr>
              <w:spacing w:line="360" w:lineRule="auto"/>
              <w:rPr>
                <w:ins w:id="64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65" w:author="谈 丹丹" w:date="2021-06-24T16:07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31.0)</w:t>
              </w:r>
            </w:ins>
          </w:p>
        </w:tc>
        <w:tc>
          <w:tcPr>
            <w:tcW w:w="2126" w:type="dxa"/>
          </w:tcPr>
          <w:p w14:paraId="69CBAA60" w14:textId="2BAA65B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0.99</w:t>
            </w:r>
            <w:ins w:id="66" w:author="谈 丹丹" w:date="2021-06-20T09:31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9</w:t>
              </w:r>
            </w:ins>
            <w:del w:id="67" w:author="谈 丹丹" w:date="2021-06-20T09:31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6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55414F8" w14:textId="0FE6DD2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9.592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B53DBE" w14:textId="538E6D4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576EB54B" w14:textId="77777777" w:rsidTr="00844EEB">
        <w:tc>
          <w:tcPr>
            <w:tcW w:w="568" w:type="dxa"/>
          </w:tcPr>
          <w:p w14:paraId="242185FE" w14:textId="2C35230F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51E2995" w14:textId="69FD9FCE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1580G&gt;A</w:t>
            </w:r>
          </w:p>
        </w:tc>
        <w:tc>
          <w:tcPr>
            <w:tcW w:w="1701" w:type="dxa"/>
          </w:tcPr>
          <w:p w14:paraId="612DF778" w14:textId="7742DFD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C527Y</w:t>
            </w:r>
          </w:p>
        </w:tc>
        <w:tc>
          <w:tcPr>
            <w:tcW w:w="1134" w:type="dxa"/>
          </w:tcPr>
          <w:p w14:paraId="3B7B953B" w14:textId="0C9CB6C7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0F18BBB9" w14:textId="731CB3A7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68" w:author="谈 丹丹" w:date="2021-06-18T15:42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4 (likely pathogenic)</w:t>
              </w:r>
            </w:ins>
          </w:p>
        </w:tc>
        <w:tc>
          <w:tcPr>
            <w:tcW w:w="1701" w:type="dxa"/>
          </w:tcPr>
          <w:p w14:paraId="0629FA98" w14:textId="4E2DE180" w:rsidR="0061210E" w:rsidRPr="008C1BD9" w:rsidRDefault="0061210E" w:rsidP="000673E8">
            <w:pPr>
              <w:spacing w:line="360" w:lineRule="auto"/>
              <w:rPr>
                <w:ins w:id="69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70" w:author="谈 丹丹" w:date="2021-06-24T16:08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32.0)</w:t>
              </w:r>
            </w:ins>
          </w:p>
        </w:tc>
        <w:tc>
          <w:tcPr>
            <w:tcW w:w="2126" w:type="dxa"/>
          </w:tcPr>
          <w:p w14:paraId="42E66007" w14:textId="64E0264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0.999)</w:t>
            </w:r>
          </w:p>
        </w:tc>
        <w:tc>
          <w:tcPr>
            <w:tcW w:w="2268" w:type="dxa"/>
          </w:tcPr>
          <w:p w14:paraId="1AFED2BF" w14:textId="4C080DE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9.</w:t>
            </w:r>
            <w:r w:rsidRPr="008C1BD9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4</w:t>
            </w:r>
            <w:ins w:id="71" w:author="谈 丹丹" w:date="2021-06-20T09:55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58</w:t>
              </w:r>
            </w:ins>
            <w:del w:id="72" w:author="谈 丹丹" w:date="2021-06-20T09:55:00Z">
              <w:r w:rsidRPr="008C1BD9" w:rsidDel="00587334"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delText>6</w:delText>
              </w:r>
              <w:r w:rsidRPr="008C1BD9" w:rsidDel="00587334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0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E7B9EF" w14:textId="77B500C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2EF0F656" w14:textId="77777777" w:rsidTr="00844EEB">
        <w:tc>
          <w:tcPr>
            <w:tcW w:w="568" w:type="dxa"/>
          </w:tcPr>
          <w:p w14:paraId="4D2DE14D" w14:textId="38EDEEAC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42925C1" w14:textId="4B1B2114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.2177G&gt;A</w:t>
            </w:r>
          </w:p>
        </w:tc>
        <w:tc>
          <w:tcPr>
            <w:tcW w:w="1701" w:type="dxa"/>
          </w:tcPr>
          <w:p w14:paraId="699A54B2" w14:textId="04B7BE0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.C726Y</w:t>
            </w:r>
          </w:p>
        </w:tc>
        <w:tc>
          <w:tcPr>
            <w:tcW w:w="1134" w:type="dxa"/>
          </w:tcPr>
          <w:p w14:paraId="60B02CF8" w14:textId="524CD94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61BA0D0B" w14:textId="6937A2C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73" w:author="谈 丹丹" w:date="2021-06-18T15:43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15355FC5" w14:textId="452D80AF" w:rsidR="0061210E" w:rsidRPr="008C1BD9" w:rsidRDefault="0061210E" w:rsidP="000673E8">
            <w:pPr>
              <w:spacing w:line="360" w:lineRule="auto"/>
              <w:rPr>
                <w:ins w:id="74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75" w:author="谈 丹丹" w:date="2021-06-24T16:08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6.2)</w:t>
              </w:r>
            </w:ins>
          </w:p>
        </w:tc>
        <w:tc>
          <w:tcPr>
            <w:tcW w:w="2126" w:type="dxa"/>
          </w:tcPr>
          <w:p w14:paraId="39934EDD" w14:textId="137F498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63455564" w14:textId="597F87E1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</w:t>
            </w:r>
            <w:r w:rsidRPr="008C1BD9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10.0</w:t>
            </w:r>
            <w:ins w:id="76" w:author="谈 丹丹" w:date="2021-06-20T09:55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29</w:t>
              </w:r>
            </w:ins>
            <w:del w:id="77" w:author="谈 丹丹" w:date="2021-06-20T09:55:00Z">
              <w:r w:rsidRPr="008C1BD9" w:rsidDel="00587334"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delText>3</w:delText>
              </w:r>
              <w:r w:rsidRPr="008C1BD9" w:rsidDel="00587334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0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E9C6C0" w14:textId="7A25652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168F3E8E" w14:textId="77777777" w:rsidTr="00844EEB">
        <w:tc>
          <w:tcPr>
            <w:tcW w:w="568" w:type="dxa"/>
          </w:tcPr>
          <w:p w14:paraId="6D2718C2" w14:textId="1DB58A60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FEDAA50" w14:textId="64B23653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2462C&gt;T</w:t>
            </w:r>
          </w:p>
        </w:tc>
        <w:tc>
          <w:tcPr>
            <w:tcW w:w="1701" w:type="dxa"/>
          </w:tcPr>
          <w:p w14:paraId="2BAB7ED4" w14:textId="23DAF0C3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T821M</w:t>
            </w:r>
          </w:p>
        </w:tc>
        <w:tc>
          <w:tcPr>
            <w:tcW w:w="1134" w:type="dxa"/>
          </w:tcPr>
          <w:p w14:paraId="6D2D5498" w14:textId="21531DD1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7F13334A" w14:textId="0CAB9E84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78" w:author="谈 丹丹" w:date="2021-06-18T15:43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2FC5A290" w14:textId="4F048B70" w:rsidR="0061210E" w:rsidRPr="008C1BD9" w:rsidRDefault="0061210E" w:rsidP="000673E8">
            <w:pPr>
              <w:spacing w:line="360" w:lineRule="auto"/>
              <w:rPr>
                <w:ins w:id="79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80" w:author="谈 丹丹" w:date="2021-06-24T16:08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6.6)</w:t>
              </w:r>
            </w:ins>
          </w:p>
        </w:tc>
        <w:tc>
          <w:tcPr>
            <w:tcW w:w="2126" w:type="dxa"/>
          </w:tcPr>
          <w:p w14:paraId="1EA3A9A0" w14:textId="3BA7CF39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</w:t>
            </w:r>
            <w:ins w:id="81" w:author="谈 丹丹" w:date="2021-06-20T09:33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.000</w:t>
              </w:r>
            </w:ins>
            <w:del w:id="82" w:author="谈 丹丹" w:date="2021-06-20T09:33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0.999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7AF2FD4" w14:textId="4FA5553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Deleterious 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4.515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CA7D2E" w14:textId="5B5F2AC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49</w:t>
            </w:r>
            <w:ins w:id="83" w:author="谈 丹丹" w:date="2021-06-20T10:24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0</w:t>
              </w:r>
            </w:ins>
            <w:del w:id="84" w:author="谈 丹丹" w:date="2021-06-20T10:24:00Z">
              <w:r w:rsidDel="00E23EA2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1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3EEF8A4F" w14:textId="77777777" w:rsidTr="00844EEB">
        <w:tc>
          <w:tcPr>
            <w:tcW w:w="568" w:type="dxa"/>
          </w:tcPr>
          <w:p w14:paraId="105F81BE" w14:textId="4B867083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B0100FA" w14:textId="02D6082E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3931T&gt;G</w:t>
            </w:r>
          </w:p>
        </w:tc>
        <w:tc>
          <w:tcPr>
            <w:tcW w:w="1701" w:type="dxa"/>
          </w:tcPr>
          <w:p w14:paraId="308F4BE2" w14:textId="68047D5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W1311G</w:t>
            </w:r>
          </w:p>
        </w:tc>
        <w:tc>
          <w:tcPr>
            <w:tcW w:w="1134" w:type="dxa"/>
          </w:tcPr>
          <w:p w14:paraId="045EF54C" w14:textId="0F49480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49F51011" w14:textId="095D01B9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85" w:author="谈 丹丹" w:date="2021-06-18T15:43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5 (pathogenic)</w:t>
              </w:r>
            </w:ins>
          </w:p>
        </w:tc>
        <w:tc>
          <w:tcPr>
            <w:tcW w:w="1701" w:type="dxa"/>
          </w:tcPr>
          <w:p w14:paraId="58BDB3B9" w14:textId="6CAFA6D7" w:rsidR="0061210E" w:rsidRPr="008C1BD9" w:rsidRDefault="0061210E" w:rsidP="000673E8">
            <w:pPr>
              <w:spacing w:line="360" w:lineRule="auto"/>
              <w:rPr>
                <w:ins w:id="86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87" w:author="谈 丹丹" w:date="2021-06-24T16:08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27.2)</w:t>
              </w:r>
            </w:ins>
          </w:p>
        </w:tc>
        <w:tc>
          <w:tcPr>
            <w:tcW w:w="2126" w:type="dxa"/>
          </w:tcPr>
          <w:p w14:paraId="59764380" w14:textId="4BFA3485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</w:t>
            </w:r>
            <w:ins w:id="88" w:author="谈 丹丹" w:date="2021-06-20T09:34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.000</w:t>
              </w:r>
            </w:ins>
            <w:del w:id="89" w:author="谈 丹丹" w:date="2021-06-20T09:34:00Z">
              <w:r w:rsidRPr="008C1BD9" w:rsidDel="004C184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0.999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90871D9" w14:textId="3C254A4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12.084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045E55" w14:textId="48620C90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551119D0" w14:textId="77777777" w:rsidTr="00844EEB">
        <w:tc>
          <w:tcPr>
            <w:tcW w:w="568" w:type="dxa"/>
          </w:tcPr>
          <w:p w14:paraId="0699D7C9" w14:textId="647597A0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6F800C0" w14:textId="03284D59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6584T&gt;C</w:t>
            </w:r>
          </w:p>
        </w:tc>
        <w:tc>
          <w:tcPr>
            <w:tcW w:w="1701" w:type="dxa"/>
          </w:tcPr>
          <w:p w14:paraId="0341B193" w14:textId="3C2C12B1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L2195P</w:t>
            </w:r>
          </w:p>
        </w:tc>
        <w:tc>
          <w:tcPr>
            <w:tcW w:w="1134" w:type="dxa"/>
          </w:tcPr>
          <w:p w14:paraId="0A46167E" w14:textId="01D5F576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3DD99B32" w14:textId="08365C3A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90" w:author="谈 丹丹" w:date="2021-06-18T15:43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467A073D" w14:textId="0506655D" w:rsidR="0061210E" w:rsidRPr="008C1BD9" w:rsidRDefault="0061210E" w:rsidP="000673E8">
            <w:pPr>
              <w:spacing w:line="360" w:lineRule="auto"/>
              <w:rPr>
                <w:ins w:id="91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92" w:author="谈 丹丹" w:date="2021-06-24T16:09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32.0)</w:t>
              </w:r>
            </w:ins>
          </w:p>
        </w:tc>
        <w:tc>
          <w:tcPr>
            <w:tcW w:w="2126" w:type="dxa"/>
          </w:tcPr>
          <w:p w14:paraId="60239935" w14:textId="00A49F25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50B95ED2" w14:textId="5A675059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leterious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6.024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776C96" w14:textId="0771AD1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726928FA" w14:textId="77777777" w:rsidTr="00844EEB">
        <w:tc>
          <w:tcPr>
            <w:tcW w:w="568" w:type="dxa"/>
          </w:tcPr>
          <w:p w14:paraId="0C18280B" w14:textId="49654362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5C4DB8E" w14:textId="48AC70B5" w:rsidR="0061210E" w:rsidRPr="00380D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0DD9">
              <w:rPr>
                <w:rFonts w:ascii="Times New Roman" w:hAnsi="Times New Roman" w:cs="Times New Roman"/>
                <w:bCs/>
                <w:sz w:val="20"/>
                <w:szCs w:val="20"/>
              </w:rPr>
              <w:t>c.8388A&gt;C</w:t>
            </w:r>
          </w:p>
        </w:tc>
        <w:tc>
          <w:tcPr>
            <w:tcW w:w="1701" w:type="dxa"/>
          </w:tcPr>
          <w:p w14:paraId="3C279AD9" w14:textId="1A6C9AC2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E2796D</w:t>
            </w:r>
          </w:p>
        </w:tc>
        <w:tc>
          <w:tcPr>
            <w:tcW w:w="1134" w:type="dxa"/>
          </w:tcPr>
          <w:p w14:paraId="566C3C84" w14:textId="5379D77F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115A6AF3" w14:textId="044D06DF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93" w:author="谈 丹丹" w:date="2021-06-18T15:44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59E6F716" w14:textId="6F2CAD3E" w:rsidR="0061210E" w:rsidRPr="008C1BD9" w:rsidRDefault="00282DFD" w:rsidP="000673E8">
            <w:pPr>
              <w:spacing w:line="360" w:lineRule="auto"/>
              <w:rPr>
                <w:ins w:id="94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95" w:author="谈 丹丹" w:date="2021-06-24T16:12:00Z">
              <w:r w:rsidRPr="00282DFD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Tolerable</w:t>
              </w:r>
            </w:ins>
            <w:ins w:id="96" w:author="谈 丹丹" w:date="2021-06-24T16:09:00Z">
              <w:r w:rsidR="0061210E"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 w:rsidR="0061210E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 w:rsidR="0061210E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13.95)</w:t>
              </w:r>
            </w:ins>
          </w:p>
        </w:tc>
        <w:tc>
          <w:tcPr>
            <w:tcW w:w="2126" w:type="dxa"/>
          </w:tcPr>
          <w:p w14:paraId="54C59B55" w14:textId="52747CD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Benign (0.393)</w:t>
            </w:r>
          </w:p>
        </w:tc>
        <w:tc>
          <w:tcPr>
            <w:tcW w:w="2268" w:type="dxa"/>
          </w:tcPr>
          <w:p w14:paraId="3BE4E86A" w14:textId="09E058BC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Neutral (-0.884)</w:t>
            </w:r>
          </w:p>
        </w:tc>
        <w:tc>
          <w:tcPr>
            <w:tcW w:w="1701" w:type="dxa"/>
          </w:tcPr>
          <w:p w14:paraId="57B510DC" w14:textId="07029293" w:rsidR="0061210E" w:rsidRPr="008C1BD9" w:rsidRDefault="0061210E" w:rsidP="000673E8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lymorphism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690796</w:t>
            </w:r>
            <w:ins w:id="97" w:author="谈 丹丹" w:date="2021-06-20T10:31:00Z"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3</w:t>
              </w:r>
            </w:ins>
            <w:del w:id="98" w:author="谈 丹丹" w:date="2021-06-20T10:31:00Z">
              <w:r w:rsidRPr="008C1BD9" w:rsidDel="00110972"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delText>4</w:delText>
              </w:r>
            </w:del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844EEB" w:rsidRPr="008C1BD9" w14:paraId="4FB941C1" w14:textId="77777777" w:rsidTr="00844EEB">
        <w:tc>
          <w:tcPr>
            <w:tcW w:w="568" w:type="dxa"/>
          </w:tcPr>
          <w:p w14:paraId="4755FCC6" w14:textId="6C500AF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48CF1ECE" w14:textId="14267983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c.8906G&gt;C</w:t>
            </w:r>
          </w:p>
        </w:tc>
        <w:tc>
          <w:tcPr>
            <w:tcW w:w="1701" w:type="dxa"/>
          </w:tcPr>
          <w:p w14:paraId="4CDDADBC" w14:textId="2310402D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.R2969P</w:t>
            </w:r>
          </w:p>
        </w:tc>
        <w:tc>
          <w:tcPr>
            <w:tcW w:w="1134" w:type="dxa"/>
          </w:tcPr>
          <w:p w14:paraId="6F5EEA86" w14:textId="417AD0EB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</w:p>
        </w:tc>
        <w:tc>
          <w:tcPr>
            <w:tcW w:w="1701" w:type="dxa"/>
          </w:tcPr>
          <w:p w14:paraId="2757FFBB" w14:textId="1FADA7A8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ins w:id="99" w:author="谈 丹丹" w:date="2021-06-18T15:44:00Z"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CMG: 3 (VUS)</w:t>
              </w:r>
            </w:ins>
          </w:p>
        </w:tc>
        <w:tc>
          <w:tcPr>
            <w:tcW w:w="1701" w:type="dxa"/>
          </w:tcPr>
          <w:p w14:paraId="3A467106" w14:textId="1AEF2A1E" w:rsidR="0061210E" w:rsidRPr="008C1BD9" w:rsidRDefault="0061210E" w:rsidP="000673E8">
            <w:pPr>
              <w:spacing w:line="360" w:lineRule="auto"/>
              <w:rPr>
                <w:ins w:id="100" w:author="谈 丹丹" w:date="2021-06-20T11:35:00Z"/>
                <w:rFonts w:ascii="Times New Roman" w:hAnsi="Times New Roman" w:cs="Times New Roman"/>
                <w:bCs/>
                <w:sz w:val="20"/>
                <w:szCs w:val="20"/>
              </w:rPr>
            </w:pPr>
            <w:ins w:id="101" w:author="谈 丹丹" w:date="2021-06-24T16:09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D</w:t>
              </w:r>
              <w:r w:rsidRPr="008C1BD9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amaging</w:t>
              </w:r>
              <w:r>
                <w:rPr>
                  <w:rFonts w:ascii="Times New Roman" w:eastAsia="等线" w:hAnsi="Times New Roman" w:cs="Times New Roman" w:hint="eastAsia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等线" w:hAnsi="Times New Roman" w:cs="Times New Roman"/>
                  <w:bCs/>
                  <w:sz w:val="20"/>
                  <w:szCs w:val="20"/>
                </w:rPr>
                <w:t>(</w:t>
              </w:r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34</w:t>
              </w:r>
            </w:ins>
            <w:ins w:id="102" w:author="Tan Dandan" w:date="2021-06-25T14:35:00Z">
              <w:r w:rsidR="00B07FE3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.0</w:t>
              </w:r>
            </w:ins>
            <w:ins w:id="103" w:author="谈 丹丹" w:date="2021-06-24T16:09:00Z">
              <w:r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2126" w:type="dxa"/>
          </w:tcPr>
          <w:p w14:paraId="75FA75E2" w14:textId="0CA1E7CE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Probably damaging (1.000)</w:t>
            </w:r>
          </w:p>
        </w:tc>
        <w:tc>
          <w:tcPr>
            <w:tcW w:w="2268" w:type="dxa"/>
          </w:tcPr>
          <w:p w14:paraId="24894DD9" w14:textId="461E90DF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Deleterious 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5.715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7C434A" w14:textId="7DB12444" w:rsidR="0061210E" w:rsidRPr="008C1BD9" w:rsidRDefault="0061210E" w:rsidP="000673E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ease causing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8C1BD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999999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</w:t>
            </w:r>
            <w:r w:rsidRPr="008C1B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</w:tbl>
    <w:p w14:paraId="5F480374" w14:textId="73E84446" w:rsidR="00A44479" w:rsidRPr="008C1BD9" w:rsidRDefault="00A44479" w:rsidP="008C1BD9">
      <w:pPr>
        <w:spacing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</w:p>
    <w:sectPr w:rsidR="00A44479" w:rsidRPr="008C1BD9" w:rsidSect="00D5068A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D102D" w14:textId="77777777" w:rsidR="001F3D9B" w:rsidRDefault="001F3D9B" w:rsidP="004F24ED">
      <w:pPr>
        <w:spacing w:after="0"/>
      </w:pPr>
      <w:r>
        <w:separator/>
      </w:r>
    </w:p>
  </w:endnote>
  <w:endnote w:type="continuationSeparator" w:id="0">
    <w:p w14:paraId="3B02FDDD" w14:textId="77777777" w:rsidR="001F3D9B" w:rsidRDefault="001F3D9B" w:rsidP="004F24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E4B2" w14:textId="77777777" w:rsidR="001F3D9B" w:rsidRDefault="001F3D9B" w:rsidP="004F24ED">
      <w:pPr>
        <w:spacing w:after="0"/>
      </w:pPr>
      <w:r>
        <w:separator/>
      </w:r>
    </w:p>
  </w:footnote>
  <w:footnote w:type="continuationSeparator" w:id="0">
    <w:p w14:paraId="7D469202" w14:textId="77777777" w:rsidR="001F3D9B" w:rsidRDefault="001F3D9B" w:rsidP="004F24E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谈 丹丹">
    <w15:presenceInfo w15:providerId="Windows Live" w15:userId="2b35c0fe68ddc9d3"/>
  </w15:person>
  <w15:person w15:author="Tan Dandan">
    <w15:presenceInfo w15:providerId="Windows Live" w15:userId="2b35c0fe68ddc9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63B3"/>
    <w:rsid w:val="00012895"/>
    <w:rsid w:val="00012AB5"/>
    <w:rsid w:val="00014686"/>
    <w:rsid w:val="000171AC"/>
    <w:rsid w:val="00026A55"/>
    <w:rsid w:val="00026E01"/>
    <w:rsid w:val="0003024E"/>
    <w:rsid w:val="00031B64"/>
    <w:rsid w:val="00031E7B"/>
    <w:rsid w:val="00032291"/>
    <w:rsid w:val="00033A24"/>
    <w:rsid w:val="00044754"/>
    <w:rsid w:val="00044902"/>
    <w:rsid w:val="00045CE4"/>
    <w:rsid w:val="000507A4"/>
    <w:rsid w:val="00051968"/>
    <w:rsid w:val="000538EE"/>
    <w:rsid w:val="0005730A"/>
    <w:rsid w:val="00057AFB"/>
    <w:rsid w:val="00057B37"/>
    <w:rsid w:val="00060135"/>
    <w:rsid w:val="00061C22"/>
    <w:rsid w:val="00061D9D"/>
    <w:rsid w:val="000673E8"/>
    <w:rsid w:val="00071656"/>
    <w:rsid w:val="0007768E"/>
    <w:rsid w:val="00083353"/>
    <w:rsid w:val="000A0DC5"/>
    <w:rsid w:val="000A1EB9"/>
    <w:rsid w:val="000A52BD"/>
    <w:rsid w:val="000A7B0B"/>
    <w:rsid w:val="000C00B7"/>
    <w:rsid w:val="000C5AAB"/>
    <w:rsid w:val="000C70C5"/>
    <w:rsid w:val="000C79AB"/>
    <w:rsid w:val="000D2724"/>
    <w:rsid w:val="000D49BA"/>
    <w:rsid w:val="000D778E"/>
    <w:rsid w:val="000E36CD"/>
    <w:rsid w:val="000E5AB5"/>
    <w:rsid w:val="000E5DB8"/>
    <w:rsid w:val="000F576F"/>
    <w:rsid w:val="000F752A"/>
    <w:rsid w:val="000F7D67"/>
    <w:rsid w:val="00105806"/>
    <w:rsid w:val="00105EB5"/>
    <w:rsid w:val="00107AF5"/>
    <w:rsid w:val="00110972"/>
    <w:rsid w:val="00111A44"/>
    <w:rsid w:val="00117B10"/>
    <w:rsid w:val="00123ED4"/>
    <w:rsid w:val="00124407"/>
    <w:rsid w:val="00126A6B"/>
    <w:rsid w:val="00131337"/>
    <w:rsid w:val="001340C4"/>
    <w:rsid w:val="00136659"/>
    <w:rsid w:val="00146424"/>
    <w:rsid w:val="00146F8D"/>
    <w:rsid w:val="00153475"/>
    <w:rsid w:val="001536EB"/>
    <w:rsid w:val="00153A51"/>
    <w:rsid w:val="00162859"/>
    <w:rsid w:val="00163FD3"/>
    <w:rsid w:val="00164232"/>
    <w:rsid w:val="001648E5"/>
    <w:rsid w:val="00172AE6"/>
    <w:rsid w:val="001813CD"/>
    <w:rsid w:val="0018254B"/>
    <w:rsid w:val="00184067"/>
    <w:rsid w:val="00184A7E"/>
    <w:rsid w:val="0018730D"/>
    <w:rsid w:val="00192098"/>
    <w:rsid w:val="00192231"/>
    <w:rsid w:val="00192E33"/>
    <w:rsid w:val="00193BE8"/>
    <w:rsid w:val="00194527"/>
    <w:rsid w:val="00195722"/>
    <w:rsid w:val="00195E53"/>
    <w:rsid w:val="00196E86"/>
    <w:rsid w:val="001A1013"/>
    <w:rsid w:val="001A4863"/>
    <w:rsid w:val="001A6673"/>
    <w:rsid w:val="001A6C6F"/>
    <w:rsid w:val="001A7A39"/>
    <w:rsid w:val="001B03BE"/>
    <w:rsid w:val="001B1B83"/>
    <w:rsid w:val="001B25CF"/>
    <w:rsid w:val="001B2C73"/>
    <w:rsid w:val="001B3575"/>
    <w:rsid w:val="001C4AF7"/>
    <w:rsid w:val="001C4F07"/>
    <w:rsid w:val="001C5E82"/>
    <w:rsid w:val="001D6377"/>
    <w:rsid w:val="001E1456"/>
    <w:rsid w:val="001E32F9"/>
    <w:rsid w:val="001E6950"/>
    <w:rsid w:val="001E7036"/>
    <w:rsid w:val="001F3073"/>
    <w:rsid w:val="001F3D9B"/>
    <w:rsid w:val="001F5A83"/>
    <w:rsid w:val="00201DD8"/>
    <w:rsid w:val="00202812"/>
    <w:rsid w:val="00204C8E"/>
    <w:rsid w:val="002110BC"/>
    <w:rsid w:val="00212DD9"/>
    <w:rsid w:val="002134B9"/>
    <w:rsid w:val="00216215"/>
    <w:rsid w:val="002322DF"/>
    <w:rsid w:val="002379FE"/>
    <w:rsid w:val="00243726"/>
    <w:rsid w:val="00246387"/>
    <w:rsid w:val="0025101C"/>
    <w:rsid w:val="00252231"/>
    <w:rsid w:val="002545B6"/>
    <w:rsid w:val="00270707"/>
    <w:rsid w:val="00270D67"/>
    <w:rsid w:val="00272C28"/>
    <w:rsid w:val="002755E0"/>
    <w:rsid w:val="002772EA"/>
    <w:rsid w:val="002815F3"/>
    <w:rsid w:val="00282DFD"/>
    <w:rsid w:val="00286308"/>
    <w:rsid w:val="002872D2"/>
    <w:rsid w:val="00291FDB"/>
    <w:rsid w:val="0029510C"/>
    <w:rsid w:val="0029653A"/>
    <w:rsid w:val="002A18EA"/>
    <w:rsid w:val="002A4450"/>
    <w:rsid w:val="002A4B67"/>
    <w:rsid w:val="002A6A96"/>
    <w:rsid w:val="002B27B0"/>
    <w:rsid w:val="002B58BA"/>
    <w:rsid w:val="002B7072"/>
    <w:rsid w:val="002B7B55"/>
    <w:rsid w:val="002C0FC0"/>
    <w:rsid w:val="002C6266"/>
    <w:rsid w:val="002D0594"/>
    <w:rsid w:val="002D554B"/>
    <w:rsid w:val="002D755A"/>
    <w:rsid w:val="002E056E"/>
    <w:rsid w:val="002E143E"/>
    <w:rsid w:val="002E151B"/>
    <w:rsid w:val="002E1592"/>
    <w:rsid w:val="002E43B2"/>
    <w:rsid w:val="002E72D0"/>
    <w:rsid w:val="002F1636"/>
    <w:rsid w:val="002F2432"/>
    <w:rsid w:val="002F7371"/>
    <w:rsid w:val="00305451"/>
    <w:rsid w:val="003066BE"/>
    <w:rsid w:val="00310954"/>
    <w:rsid w:val="00323B43"/>
    <w:rsid w:val="00326F1A"/>
    <w:rsid w:val="00332164"/>
    <w:rsid w:val="00332E6F"/>
    <w:rsid w:val="00337D3C"/>
    <w:rsid w:val="003405E6"/>
    <w:rsid w:val="00343B18"/>
    <w:rsid w:val="00343C96"/>
    <w:rsid w:val="00345FEA"/>
    <w:rsid w:val="00347F13"/>
    <w:rsid w:val="003501F5"/>
    <w:rsid w:val="00361649"/>
    <w:rsid w:val="00361814"/>
    <w:rsid w:val="0036776A"/>
    <w:rsid w:val="00367C09"/>
    <w:rsid w:val="003713C7"/>
    <w:rsid w:val="003722FB"/>
    <w:rsid w:val="0037373C"/>
    <w:rsid w:val="00380DD9"/>
    <w:rsid w:val="00384355"/>
    <w:rsid w:val="00391944"/>
    <w:rsid w:val="00393F55"/>
    <w:rsid w:val="00395EB1"/>
    <w:rsid w:val="003A16D2"/>
    <w:rsid w:val="003B17F6"/>
    <w:rsid w:val="003C47D9"/>
    <w:rsid w:val="003C610E"/>
    <w:rsid w:val="003D37D8"/>
    <w:rsid w:val="003E3558"/>
    <w:rsid w:val="003E6E7A"/>
    <w:rsid w:val="003E72DC"/>
    <w:rsid w:val="003F7CE9"/>
    <w:rsid w:val="00402965"/>
    <w:rsid w:val="0040637B"/>
    <w:rsid w:val="004132D9"/>
    <w:rsid w:val="00421437"/>
    <w:rsid w:val="00426133"/>
    <w:rsid w:val="00430288"/>
    <w:rsid w:val="00431AD2"/>
    <w:rsid w:val="00432747"/>
    <w:rsid w:val="00434DAB"/>
    <w:rsid w:val="004358AB"/>
    <w:rsid w:val="00442E7F"/>
    <w:rsid w:val="004459B0"/>
    <w:rsid w:val="00451E92"/>
    <w:rsid w:val="00451F05"/>
    <w:rsid w:val="00452DE4"/>
    <w:rsid w:val="00452FD1"/>
    <w:rsid w:val="004570DF"/>
    <w:rsid w:val="00461D9E"/>
    <w:rsid w:val="00464B91"/>
    <w:rsid w:val="0046505A"/>
    <w:rsid w:val="004711B9"/>
    <w:rsid w:val="004715BB"/>
    <w:rsid w:val="00476732"/>
    <w:rsid w:val="0048316D"/>
    <w:rsid w:val="00486004"/>
    <w:rsid w:val="0048770F"/>
    <w:rsid w:val="004900DE"/>
    <w:rsid w:val="004903ED"/>
    <w:rsid w:val="004A3AC9"/>
    <w:rsid w:val="004B3764"/>
    <w:rsid w:val="004B3DA8"/>
    <w:rsid w:val="004B451B"/>
    <w:rsid w:val="004B4A3C"/>
    <w:rsid w:val="004B5767"/>
    <w:rsid w:val="004B663B"/>
    <w:rsid w:val="004B674D"/>
    <w:rsid w:val="004C1849"/>
    <w:rsid w:val="004C18FF"/>
    <w:rsid w:val="004C3094"/>
    <w:rsid w:val="004E3073"/>
    <w:rsid w:val="004F24ED"/>
    <w:rsid w:val="004F48B6"/>
    <w:rsid w:val="004F58D2"/>
    <w:rsid w:val="004F72A8"/>
    <w:rsid w:val="004F758C"/>
    <w:rsid w:val="00503071"/>
    <w:rsid w:val="00504322"/>
    <w:rsid w:val="005060C1"/>
    <w:rsid w:val="00513D67"/>
    <w:rsid w:val="005144AE"/>
    <w:rsid w:val="0053030A"/>
    <w:rsid w:val="00532595"/>
    <w:rsid w:val="005343C6"/>
    <w:rsid w:val="00540B86"/>
    <w:rsid w:val="00541CEC"/>
    <w:rsid w:val="0054467D"/>
    <w:rsid w:val="005449FE"/>
    <w:rsid w:val="005450A7"/>
    <w:rsid w:val="005464A7"/>
    <w:rsid w:val="00546588"/>
    <w:rsid w:val="005502EF"/>
    <w:rsid w:val="005525A3"/>
    <w:rsid w:val="00552F77"/>
    <w:rsid w:val="005537A6"/>
    <w:rsid w:val="00556404"/>
    <w:rsid w:val="005603FC"/>
    <w:rsid w:val="00561706"/>
    <w:rsid w:val="00574CBA"/>
    <w:rsid w:val="0057504E"/>
    <w:rsid w:val="00576E9B"/>
    <w:rsid w:val="005818DF"/>
    <w:rsid w:val="00584FD8"/>
    <w:rsid w:val="005857E2"/>
    <w:rsid w:val="00587334"/>
    <w:rsid w:val="00593310"/>
    <w:rsid w:val="005943B8"/>
    <w:rsid w:val="005A06E8"/>
    <w:rsid w:val="005A498B"/>
    <w:rsid w:val="005A6167"/>
    <w:rsid w:val="005B1C17"/>
    <w:rsid w:val="005B3B3A"/>
    <w:rsid w:val="005C10D9"/>
    <w:rsid w:val="005C1447"/>
    <w:rsid w:val="005C596D"/>
    <w:rsid w:val="005E1018"/>
    <w:rsid w:val="005E5118"/>
    <w:rsid w:val="005E6B2D"/>
    <w:rsid w:val="005E76D4"/>
    <w:rsid w:val="005E7809"/>
    <w:rsid w:val="005F1A71"/>
    <w:rsid w:val="005F52C6"/>
    <w:rsid w:val="005F763F"/>
    <w:rsid w:val="00601FF1"/>
    <w:rsid w:val="00602F9C"/>
    <w:rsid w:val="00604E1D"/>
    <w:rsid w:val="00605D98"/>
    <w:rsid w:val="0061210E"/>
    <w:rsid w:val="0061711C"/>
    <w:rsid w:val="00630A30"/>
    <w:rsid w:val="00630ED3"/>
    <w:rsid w:val="0063240E"/>
    <w:rsid w:val="00634D99"/>
    <w:rsid w:val="006368EB"/>
    <w:rsid w:val="006463D0"/>
    <w:rsid w:val="00650478"/>
    <w:rsid w:val="006558B5"/>
    <w:rsid w:val="006570EC"/>
    <w:rsid w:val="006653E7"/>
    <w:rsid w:val="006709AC"/>
    <w:rsid w:val="006762BD"/>
    <w:rsid w:val="0067742F"/>
    <w:rsid w:val="00681D05"/>
    <w:rsid w:val="006862AF"/>
    <w:rsid w:val="00695E50"/>
    <w:rsid w:val="006A1D5F"/>
    <w:rsid w:val="006A2D51"/>
    <w:rsid w:val="006A6A4C"/>
    <w:rsid w:val="006A6F6C"/>
    <w:rsid w:val="006B5700"/>
    <w:rsid w:val="006B730F"/>
    <w:rsid w:val="006C2D47"/>
    <w:rsid w:val="006C50B5"/>
    <w:rsid w:val="006C7DE4"/>
    <w:rsid w:val="006E239B"/>
    <w:rsid w:val="006E2F26"/>
    <w:rsid w:val="006E52DA"/>
    <w:rsid w:val="006E553A"/>
    <w:rsid w:val="006E5A19"/>
    <w:rsid w:val="006E6796"/>
    <w:rsid w:val="006E6BF5"/>
    <w:rsid w:val="006E7E35"/>
    <w:rsid w:val="006F422E"/>
    <w:rsid w:val="00700E06"/>
    <w:rsid w:val="00705391"/>
    <w:rsid w:val="00710617"/>
    <w:rsid w:val="007171E2"/>
    <w:rsid w:val="00720201"/>
    <w:rsid w:val="007205E2"/>
    <w:rsid w:val="0072134D"/>
    <w:rsid w:val="0072239F"/>
    <w:rsid w:val="0072570E"/>
    <w:rsid w:val="00725B55"/>
    <w:rsid w:val="00732A57"/>
    <w:rsid w:val="00735BEB"/>
    <w:rsid w:val="007364BB"/>
    <w:rsid w:val="00740C86"/>
    <w:rsid w:val="007442FB"/>
    <w:rsid w:val="00753CDB"/>
    <w:rsid w:val="00757040"/>
    <w:rsid w:val="007603BE"/>
    <w:rsid w:val="00763828"/>
    <w:rsid w:val="00763DA1"/>
    <w:rsid w:val="00772301"/>
    <w:rsid w:val="00777ED5"/>
    <w:rsid w:val="00782E9F"/>
    <w:rsid w:val="0078567C"/>
    <w:rsid w:val="007A024B"/>
    <w:rsid w:val="007A785C"/>
    <w:rsid w:val="007C5B9A"/>
    <w:rsid w:val="007D15F5"/>
    <w:rsid w:val="007D1D80"/>
    <w:rsid w:val="007D3F01"/>
    <w:rsid w:val="007D590E"/>
    <w:rsid w:val="007D7602"/>
    <w:rsid w:val="007D7712"/>
    <w:rsid w:val="007D7937"/>
    <w:rsid w:val="007E33CC"/>
    <w:rsid w:val="007E6736"/>
    <w:rsid w:val="007E6AB5"/>
    <w:rsid w:val="007F160E"/>
    <w:rsid w:val="007F4BEC"/>
    <w:rsid w:val="007F68D0"/>
    <w:rsid w:val="00802BD8"/>
    <w:rsid w:val="00813070"/>
    <w:rsid w:val="008160EB"/>
    <w:rsid w:val="00817053"/>
    <w:rsid w:val="00820646"/>
    <w:rsid w:val="00820FEA"/>
    <w:rsid w:val="00821ACA"/>
    <w:rsid w:val="0082601B"/>
    <w:rsid w:val="008339A0"/>
    <w:rsid w:val="00834C17"/>
    <w:rsid w:val="00837124"/>
    <w:rsid w:val="00841995"/>
    <w:rsid w:val="00841DE7"/>
    <w:rsid w:val="00841F4F"/>
    <w:rsid w:val="00844EEB"/>
    <w:rsid w:val="008518E3"/>
    <w:rsid w:val="00855A10"/>
    <w:rsid w:val="00857762"/>
    <w:rsid w:val="00857CC9"/>
    <w:rsid w:val="008612AE"/>
    <w:rsid w:val="00866492"/>
    <w:rsid w:val="008670E9"/>
    <w:rsid w:val="0087121A"/>
    <w:rsid w:val="008825AC"/>
    <w:rsid w:val="00882749"/>
    <w:rsid w:val="008854D1"/>
    <w:rsid w:val="00891FCC"/>
    <w:rsid w:val="0089358F"/>
    <w:rsid w:val="008A31DC"/>
    <w:rsid w:val="008A5A1B"/>
    <w:rsid w:val="008A7B6B"/>
    <w:rsid w:val="008B2927"/>
    <w:rsid w:val="008B705F"/>
    <w:rsid w:val="008B7726"/>
    <w:rsid w:val="008C1BD9"/>
    <w:rsid w:val="008D117F"/>
    <w:rsid w:val="008D1B05"/>
    <w:rsid w:val="008D58E3"/>
    <w:rsid w:val="008F737F"/>
    <w:rsid w:val="008F7E62"/>
    <w:rsid w:val="00900783"/>
    <w:rsid w:val="00901E12"/>
    <w:rsid w:val="00911D0C"/>
    <w:rsid w:val="00920849"/>
    <w:rsid w:val="00920AF6"/>
    <w:rsid w:val="00922DD2"/>
    <w:rsid w:val="009244C1"/>
    <w:rsid w:val="0093043B"/>
    <w:rsid w:val="00930D57"/>
    <w:rsid w:val="00931E27"/>
    <w:rsid w:val="0093784D"/>
    <w:rsid w:val="00942C3A"/>
    <w:rsid w:val="00942DD5"/>
    <w:rsid w:val="0094320E"/>
    <w:rsid w:val="00944797"/>
    <w:rsid w:val="00945CAB"/>
    <w:rsid w:val="00955968"/>
    <w:rsid w:val="00957855"/>
    <w:rsid w:val="00960F20"/>
    <w:rsid w:val="00963E2C"/>
    <w:rsid w:val="0096554D"/>
    <w:rsid w:val="0096685D"/>
    <w:rsid w:val="00975DFB"/>
    <w:rsid w:val="00983C58"/>
    <w:rsid w:val="00991258"/>
    <w:rsid w:val="00996B69"/>
    <w:rsid w:val="009A143F"/>
    <w:rsid w:val="009A5BF7"/>
    <w:rsid w:val="009A7ACC"/>
    <w:rsid w:val="009B04B3"/>
    <w:rsid w:val="009B791D"/>
    <w:rsid w:val="009C204F"/>
    <w:rsid w:val="009C3C0E"/>
    <w:rsid w:val="009C6A16"/>
    <w:rsid w:val="009C7152"/>
    <w:rsid w:val="009C7B84"/>
    <w:rsid w:val="009C7CF4"/>
    <w:rsid w:val="009D1809"/>
    <w:rsid w:val="009D29C2"/>
    <w:rsid w:val="009D2D8B"/>
    <w:rsid w:val="009D336F"/>
    <w:rsid w:val="009D598E"/>
    <w:rsid w:val="009D6D37"/>
    <w:rsid w:val="009E1095"/>
    <w:rsid w:val="009E1476"/>
    <w:rsid w:val="009F17CA"/>
    <w:rsid w:val="009F1BB7"/>
    <w:rsid w:val="009F270D"/>
    <w:rsid w:val="009F2F08"/>
    <w:rsid w:val="00A02BD8"/>
    <w:rsid w:val="00A132E6"/>
    <w:rsid w:val="00A13C12"/>
    <w:rsid w:val="00A14995"/>
    <w:rsid w:val="00A16D99"/>
    <w:rsid w:val="00A20A05"/>
    <w:rsid w:val="00A25B4D"/>
    <w:rsid w:val="00A34971"/>
    <w:rsid w:val="00A353CE"/>
    <w:rsid w:val="00A405FE"/>
    <w:rsid w:val="00A44479"/>
    <w:rsid w:val="00A50C09"/>
    <w:rsid w:val="00A55903"/>
    <w:rsid w:val="00A55F43"/>
    <w:rsid w:val="00A560A7"/>
    <w:rsid w:val="00A5720F"/>
    <w:rsid w:val="00A62161"/>
    <w:rsid w:val="00A64586"/>
    <w:rsid w:val="00A705C0"/>
    <w:rsid w:val="00A71463"/>
    <w:rsid w:val="00A72614"/>
    <w:rsid w:val="00A7278D"/>
    <w:rsid w:val="00A80005"/>
    <w:rsid w:val="00A82B57"/>
    <w:rsid w:val="00A911C1"/>
    <w:rsid w:val="00A95E65"/>
    <w:rsid w:val="00AA4121"/>
    <w:rsid w:val="00AB3346"/>
    <w:rsid w:val="00AB4944"/>
    <w:rsid w:val="00AB4D6B"/>
    <w:rsid w:val="00AB7992"/>
    <w:rsid w:val="00AC052D"/>
    <w:rsid w:val="00AC1FF0"/>
    <w:rsid w:val="00AC2C61"/>
    <w:rsid w:val="00AC78C5"/>
    <w:rsid w:val="00AD4FDA"/>
    <w:rsid w:val="00AD721C"/>
    <w:rsid w:val="00AD758F"/>
    <w:rsid w:val="00AD77FE"/>
    <w:rsid w:val="00AE2D18"/>
    <w:rsid w:val="00AE768E"/>
    <w:rsid w:val="00AF04F2"/>
    <w:rsid w:val="00AF3926"/>
    <w:rsid w:val="00AF3DCD"/>
    <w:rsid w:val="00AF7600"/>
    <w:rsid w:val="00B01958"/>
    <w:rsid w:val="00B07469"/>
    <w:rsid w:val="00B0784B"/>
    <w:rsid w:val="00B07FE3"/>
    <w:rsid w:val="00B21127"/>
    <w:rsid w:val="00B23606"/>
    <w:rsid w:val="00B25280"/>
    <w:rsid w:val="00B25B75"/>
    <w:rsid w:val="00B27DF8"/>
    <w:rsid w:val="00B300F5"/>
    <w:rsid w:val="00B320FB"/>
    <w:rsid w:val="00B43B34"/>
    <w:rsid w:val="00B46903"/>
    <w:rsid w:val="00B47D2F"/>
    <w:rsid w:val="00B55468"/>
    <w:rsid w:val="00B61631"/>
    <w:rsid w:val="00B61A7C"/>
    <w:rsid w:val="00B63D47"/>
    <w:rsid w:val="00B6517E"/>
    <w:rsid w:val="00B65ADF"/>
    <w:rsid w:val="00B7256C"/>
    <w:rsid w:val="00B72877"/>
    <w:rsid w:val="00B74E0B"/>
    <w:rsid w:val="00B82460"/>
    <w:rsid w:val="00B84554"/>
    <w:rsid w:val="00B93E87"/>
    <w:rsid w:val="00B95B6C"/>
    <w:rsid w:val="00BA02F3"/>
    <w:rsid w:val="00BA3E21"/>
    <w:rsid w:val="00BA4715"/>
    <w:rsid w:val="00BA66BD"/>
    <w:rsid w:val="00BB03D5"/>
    <w:rsid w:val="00BC345B"/>
    <w:rsid w:val="00BC3C74"/>
    <w:rsid w:val="00BC7250"/>
    <w:rsid w:val="00BC7C6C"/>
    <w:rsid w:val="00BD46C4"/>
    <w:rsid w:val="00BD7406"/>
    <w:rsid w:val="00BE3041"/>
    <w:rsid w:val="00BE3BA3"/>
    <w:rsid w:val="00BF2323"/>
    <w:rsid w:val="00BF27CB"/>
    <w:rsid w:val="00BF7C26"/>
    <w:rsid w:val="00C02E80"/>
    <w:rsid w:val="00C05AE7"/>
    <w:rsid w:val="00C06BC1"/>
    <w:rsid w:val="00C07796"/>
    <w:rsid w:val="00C12F49"/>
    <w:rsid w:val="00C17F32"/>
    <w:rsid w:val="00C272BE"/>
    <w:rsid w:val="00C43162"/>
    <w:rsid w:val="00C60FE0"/>
    <w:rsid w:val="00C62495"/>
    <w:rsid w:val="00C649E3"/>
    <w:rsid w:val="00C65D78"/>
    <w:rsid w:val="00C7257E"/>
    <w:rsid w:val="00C75E7B"/>
    <w:rsid w:val="00C84A77"/>
    <w:rsid w:val="00C84BBC"/>
    <w:rsid w:val="00C9445A"/>
    <w:rsid w:val="00C9676A"/>
    <w:rsid w:val="00CA51AC"/>
    <w:rsid w:val="00CA5513"/>
    <w:rsid w:val="00CA5560"/>
    <w:rsid w:val="00CA7A6A"/>
    <w:rsid w:val="00CB75A2"/>
    <w:rsid w:val="00CC0CB2"/>
    <w:rsid w:val="00CC1BD4"/>
    <w:rsid w:val="00CC1F43"/>
    <w:rsid w:val="00CC20B4"/>
    <w:rsid w:val="00CC20B7"/>
    <w:rsid w:val="00CC3079"/>
    <w:rsid w:val="00CC3F0B"/>
    <w:rsid w:val="00CC5597"/>
    <w:rsid w:val="00CD5634"/>
    <w:rsid w:val="00CD5907"/>
    <w:rsid w:val="00CD6015"/>
    <w:rsid w:val="00CD64DE"/>
    <w:rsid w:val="00CE057D"/>
    <w:rsid w:val="00CE1545"/>
    <w:rsid w:val="00CE36AB"/>
    <w:rsid w:val="00CF622E"/>
    <w:rsid w:val="00D009A7"/>
    <w:rsid w:val="00D01797"/>
    <w:rsid w:val="00D02206"/>
    <w:rsid w:val="00D1095B"/>
    <w:rsid w:val="00D21A78"/>
    <w:rsid w:val="00D30D2E"/>
    <w:rsid w:val="00D31D50"/>
    <w:rsid w:val="00D34C29"/>
    <w:rsid w:val="00D377E4"/>
    <w:rsid w:val="00D40011"/>
    <w:rsid w:val="00D46198"/>
    <w:rsid w:val="00D5068A"/>
    <w:rsid w:val="00D53512"/>
    <w:rsid w:val="00D57F4F"/>
    <w:rsid w:val="00D65FDB"/>
    <w:rsid w:val="00D6630C"/>
    <w:rsid w:val="00D73340"/>
    <w:rsid w:val="00D80CA0"/>
    <w:rsid w:val="00D8345A"/>
    <w:rsid w:val="00D849A0"/>
    <w:rsid w:val="00D86602"/>
    <w:rsid w:val="00D86AD7"/>
    <w:rsid w:val="00D92639"/>
    <w:rsid w:val="00D95230"/>
    <w:rsid w:val="00DA1E2E"/>
    <w:rsid w:val="00DA6D10"/>
    <w:rsid w:val="00DB0E98"/>
    <w:rsid w:val="00DB2086"/>
    <w:rsid w:val="00DB20BF"/>
    <w:rsid w:val="00DB62ED"/>
    <w:rsid w:val="00DB6952"/>
    <w:rsid w:val="00DC000B"/>
    <w:rsid w:val="00DC03BC"/>
    <w:rsid w:val="00DC743D"/>
    <w:rsid w:val="00DD3066"/>
    <w:rsid w:val="00DD6414"/>
    <w:rsid w:val="00DE4EBE"/>
    <w:rsid w:val="00DE5AD6"/>
    <w:rsid w:val="00DE60FB"/>
    <w:rsid w:val="00DF3ADF"/>
    <w:rsid w:val="00DF4DD9"/>
    <w:rsid w:val="00DF6C4D"/>
    <w:rsid w:val="00E01C5D"/>
    <w:rsid w:val="00E037ED"/>
    <w:rsid w:val="00E05A05"/>
    <w:rsid w:val="00E114DD"/>
    <w:rsid w:val="00E20797"/>
    <w:rsid w:val="00E20B7D"/>
    <w:rsid w:val="00E213A5"/>
    <w:rsid w:val="00E23C6B"/>
    <w:rsid w:val="00E23EA2"/>
    <w:rsid w:val="00E30E2F"/>
    <w:rsid w:val="00E33E76"/>
    <w:rsid w:val="00E36A09"/>
    <w:rsid w:val="00E402C1"/>
    <w:rsid w:val="00E45C32"/>
    <w:rsid w:val="00E511B0"/>
    <w:rsid w:val="00E51B12"/>
    <w:rsid w:val="00E63F69"/>
    <w:rsid w:val="00E64783"/>
    <w:rsid w:val="00E6739A"/>
    <w:rsid w:val="00E70FD7"/>
    <w:rsid w:val="00E758A2"/>
    <w:rsid w:val="00E75EC1"/>
    <w:rsid w:val="00E8190F"/>
    <w:rsid w:val="00E845BD"/>
    <w:rsid w:val="00E8552E"/>
    <w:rsid w:val="00E935B0"/>
    <w:rsid w:val="00E95889"/>
    <w:rsid w:val="00EA047F"/>
    <w:rsid w:val="00EA25C4"/>
    <w:rsid w:val="00EA3175"/>
    <w:rsid w:val="00EA3613"/>
    <w:rsid w:val="00EB2F87"/>
    <w:rsid w:val="00EB7E08"/>
    <w:rsid w:val="00EC3461"/>
    <w:rsid w:val="00ED2C43"/>
    <w:rsid w:val="00EE0EF3"/>
    <w:rsid w:val="00EF6B6E"/>
    <w:rsid w:val="00F04D7F"/>
    <w:rsid w:val="00F1563C"/>
    <w:rsid w:val="00F15C52"/>
    <w:rsid w:val="00F16958"/>
    <w:rsid w:val="00F16AFB"/>
    <w:rsid w:val="00F16E6B"/>
    <w:rsid w:val="00F23D8F"/>
    <w:rsid w:val="00F419C4"/>
    <w:rsid w:val="00F43B5F"/>
    <w:rsid w:val="00F44A16"/>
    <w:rsid w:val="00F44C7F"/>
    <w:rsid w:val="00F45EBD"/>
    <w:rsid w:val="00F47948"/>
    <w:rsid w:val="00F512FA"/>
    <w:rsid w:val="00F517CD"/>
    <w:rsid w:val="00F51B2F"/>
    <w:rsid w:val="00F55504"/>
    <w:rsid w:val="00F56ECA"/>
    <w:rsid w:val="00F641A3"/>
    <w:rsid w:val="00F6791C"/>
    <w:rsid w:val="00F7544A"/>
    <w:rsid w:val="00F754E6"/>
    <w:rsid w:val="00F815C1"/>
    <w:rsid w:val="00F82002"/>
    <w:rsid w:val="00F87516"/>
    <w:rsid w:val="00F926BA"/>
    <w:rsid w:val="00F94853"/>
    <w:rsid w:val="00F95A09"/>
    <w:rsid w:val="00F96A9C"/>
    <w:rsid w:val="00F97E21"/>
    <w:rsid w:val="00FA14C9"/>
    <w:rsid w:val="00FB0CF6"/>
    <w:rsid w:val="00FB135A"/>
    <w:rsid w:val="00FB2FB7"/>
    <w:rsid w:val="00FB4646"/>
    <w:rsid w:val="00FB46C0"/>
    <w:rsid w:val="00FC09A3"/>
    <w:rsid w:val="00FC486C"/>
    <w:rsid w:val="00FD0673"/>
    <w:rsid w:val="00FE2ABC"/>
    <w:rsid w:val="00FE3062"/>
    <w:rsid w:val="00FF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50CF"/>
  <w15:docId w15:val="{353C6E7A-032F-4A5E-88C6-850736D4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4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4E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4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4ED"/>
    <w:rPr>
      <w:rFonts w:ascii="Tahoma" w:hAnsi="Tahoma"/>
      <w:sz w:val="18"/>
      <w:szCs w:val="18"/>
    </w:rPr>
  </w:style>
  <w:style w:type="table" w:styleId="a7">
    <w:name w:val="Table Grid"/>
    <w:basedOn w:val="a1"/>
    <w:uiPriority w:val="39"/>
    <w:rsid w:val="004F24ED"/>
    <w:pPr>
      <w:spacing w:after="0" w:line="240" w:lineRule="auto"/>
    </w:pPr>
    <w:rPr>
      <w:rFonts w:eastAsiaTheme="minorEastAsia"/>
      <w:kern w:val="2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926CD-5ECD-41F9-90E5-6EC28140C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2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n Dandan</cp:lastModifiedBy>
  <cp:revision>803</cp:revision>
  <dcterms:created xsi:type="dcterms:W3CDTF">2008-09-11T17:20:00Z</dcterms:created>
  <dcterms:modified xsi:type="dcterms:W3CDTF">2021-06-25T06:35:00Z</dcterms:modified>
</cp:coreProperties>
</file>